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914" w:rsidRPr="00E13E05" w:rsidRDefault="0077175E" w:rsidP="005B09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r w:rsidRPr="006F1F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5B09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 </w:t>
      </w:r>
      <w:r w:rsidR="005B0914" w:rsidRPr="00E13E05">
        <w:rPr>
          <w:rFonts w:ascii="Times New Roman" w:hAnsi="Times New Roman" w:cs="Times New Roman"/>
          <w:color w:val="000000" w:themeColor="text1"/>
          <w:sz w:val="24"/>
          <w:szCs w:val="24"/>
        </w:rPr>
        <w:t>Correlation between POP-SS and</w:t>
      </w:r>
      <w:r w:rsidR="005B0914" w:rsidRPr="006F1FE6">
        <w:rPr>
          <w:rFonts w:ascii="Times New Roman" w:hAnsi="Times New Roman" w:cs="Times New Roman"/>
          <w:color w:val="131413"/>
          <w:sz w:val="24"/>
          <w:szCs w:val="24"/>
        </w:rPr>
        <w:t xml:space="preserve"> PFDI-20</w:t>
      </w:r>
      <w:r w:rsidR="005B0914">
        <w:rPr>
          <w:rFonts w:ascii="Times New Roman" w:hAnsi="Times New Roman" w:cs="Times New Roman"/>
          <w:color w:val="131413"/>
          <w:sz w:val="24"/>
          <w:szCs w:val="24"/>
        </w:rPr>
        <w:t xml:space="preserve"> and </w:t>
      </w:r>
      <w:r w:rsidR="005B0914" w:rsidRPr="006F1FE6">
        <w:rPr>
          <w:rFonts w:ascii="Times New Roman" w:hAnsi="Times New Roman" w:cs="Times New Roman"/>
          <w:color w:val="131413"/>
          <w:sz w:val="24"/>
          <w:szCs w:val="24"/>
        </w:rPr>
        <w:t xml:space="preserve">PFIQ-7 </w:t>
      </w:r>
      <w:r w:rsidR="005B0914" w:rsidRPr="00E13E05">
        <w:rPr>
          <w:rFonts w:ascii="Times New Roman" w:hAnsi="Times New Roman" w:cs="Times New Roman"/>
          <w:color w:val="000000" w:themeColor="text1"/>
          <w:sz w:val="24"/>
          <w:szCs w:val="24"/>
        </w:rPr>
        <w:t>Scores (Criterion validity)</w:t>
      </w:r>
    </w:p>
    <w:p w:rsidR="0077175E" w:rsidRPr="006F1FE6" w:rsidRDefault="0077175E" w:rsidP="0077175E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TableGrid"/>
        <w:tblW w:w="548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2340"/>
        <w:gridCol w:w="1890"/>
      </w:tblGrid>
      <w:tr w:rsidR="00A529BA" w:rsidRPr="00600C79" w:rsidTr="00EA6FDC">
        <w:trPr>
          <w:trHeight w:val="413"/>
          <w:jc w:val="center"/>
        </w:trPr>
        <w:tc>
          <w:tcPr>
            <w:tcW w:w="1255" w:type="dxa"/>
          </w:tcPr>
          <w:p w:rsidR="00A529BA" w:rsidRPr="00600C79" w:rsidRDefault="00A529BA" w:rsidP="007530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</w:tcPr>
          <w:p w:rsidR="00A529BA" w:rsidRPr="00600C79" w:rsidRDefault="00A529BA" w:rsidP="00A529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OP-SS-7</w:t>
            </w:r>
          </w:p>
        </w:tc>
        <w:tc>
          <w:tcPr>
            <w:tcW w:w="1890" w:type="dxa"/>
          </w:tcPr>
          <w:p w:rsidR="00A529BA" w:rsidRPr="00600C79" w:rsidRDefault="00A529BA" w:rsidP="007530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*</w:t>
            </w:r>
          </w:p>
        </w:tc>
      </w:tr>
      <w:tr w:rsidR="00A529BA" w:rsidRPr="00600C79" w:rsidTr="00EA6FDC">
        <w:trPr>
          <w:trHeight w:val="350"/>
          <w:jc w:val="center"/>
        </w:trPr>
        <w:tc>
          <w:tcPr>
            <w:tcW w:w="1255" w:type="dxa"/>
          </w:tcPr>
          <w:p w:rsidR="00A529BA" w:rsidRPr="00600C79" w:rsidRDefault="00A529BA" w:rsidP="00A529B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PFDI-20</w:t>
            </w:r>
          </w:p>
        </w:tc>
        <w:tc>
          <w:tcPr>
            <w:tcW w:w="2340" w:type="dxa"/>
          </w:tcPr>
          <w:p w:rsidR="00A529BA" w:rsidRPr="00600C79" w:rsidRDefault="00A529BA" w:rsidP="00501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5017B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890" w:type="dxa"/>
          </w:tcPr>
          <w:p w:rsidR="00A529BA" w:rsidRPr="00600C79" w:rsidRDefault="00A529BA" w:rsidP="00A529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A529BA" w:rsidRPr="00600C79" w:rsidTr="00EA6FDC">
        <w:trPr>
          <w:jc w:val="center"/>
        </w:trPr>
        <w:tc>
          <w:tcPr>
            <w:tcW w:w="1255" w:type="dxa"/>
          </w:tcPr>
          <w:p w:rsidR="00A529BA" w:rsidRPr="00600C79" w:rsidRDefault="00A529BA" w:rsidP="00EA6FD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POPDI-6</w:t>
            </w:r>
          </w:p>
        </w:tc>
        <w:tc>
          <w:tcPr>
            <w:tcW w:w="2340" w:type="dxa"/>
          </w:tcPr>
          <w:p w:rsidR="00A529BA" w:rsidRPr="00600C79" w:rsidRDefault="00A529BA" w:rsidP="00501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5017B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:rsidR="00A529BA" w:rsidRPr="00600C79" w:rsidRDefault="00A529BA" w:rsidP="00A529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496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A529BA" w:rsidRPr="00600C79" w:rsidTr="00EA6FDC">
        <w:trPr>
          <w:jc w:val="center"/>
        </w:trPr>
        <w:tc>
          <w:tcPr>
            <w:tcW w:w="1255" w:type="dxa"/>
          </w:tcPr>
          <w:p w:rsidR="00A529BA" w:rsidRPr="00600C79" w:rsidRDefault="00A529BA" w:rsidP="00EA6FD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CRADI-8</w:t>
            </w:r>
          </w:p>
        </w:tc>
        <w:tc>
          <w:tcPr>
            <w:tcW w:w="2340" w:type="dxa"/>
          </w:tcPr>
          <w:p w:rsidR="00A529BA" w:rsidRPr="00600C79" w:rsidRDefault="005017BC" w:rsidP="00A529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890" w:type="dxa"/>
          </w:tcPr>
          <w:p w:rsidR="00A529BA" w:rsidRPr="00600C79" w:rsidRDefault="00A529BA" w:rsidP="00A529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496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A529BA" w:rsidRPr="00600C79" w:rsidTr="00EA6FDC">
        <w:trPr>
          <w:jc w:val="center"/>
        </w:trPr>
        <w:tc>
          <w:tcPr>
            <w:tcW w:w="1255" w:type="dxa"/>
          </w:tcPr>
          <w:p w:rsidR="00A529BA" w:rsidRPr="00600C79" w:rsidRDefault="00A529BA" w:rsidP="00EA6FDC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00C79">
              <w:rPr>
                <w:rFonts w:ascii="Times New Roman" w:hAnsi="Times New Roman" w:cs="Times New Roman"/>
                <w:color w:val="000000"/>
              </w:rPr>
              <w:t>UDI-6</w:t>
            </w:r>
          </w:p>
        </w:tc>
        <w:tc>
          <w:tcPr>
            <w:tcW w:w="2340" w:type="dxa"/>
          </w:tcPr>
          <w:p w:rsidR="00A529BA" w:rsidRPr="00600C79" w:rsidRDefault="00A529BA" w:rsidP="00501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5017B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90" w:type="dxa"/>
          </w:tcPr>
          <w:p w:rsidR="00A529BA" w:rsidRPr="00600C79" w:rsidRDefault="00A529BA" w:rsidP="00A529B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D0496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</w:tbl>
    <w:p w:rsidR="0077175E" w:rsidRDefault="0077175E" w:rsidP="007717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131413"/>
          <w:sz w:val="18"/>
          <w:szCs w:val="18"/>
        </w:rPr>
      </w:pPr>
    </w:p>
    <w:p w:rsidR="0077175E" w:rsidRPr="00D84A12" w:rsidRDefault="00D84A12" w:rsidP="00D84A12">
      <w:r w:rsidRPr="00D84A1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OP-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>elvic organ prolap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mptom Score, </w:t>
      </w:r>
      <w:r w:rsidR="0077175E"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PFDI-20</w:t>
      </w:r>
      <w:r w:rsidR="0077175E"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Pelvic Floor Distress Inventory–Short Form 20, </w:t>
      </w:r>
      <w:r w:rsidR="0077175E"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POPDI</w:t>
      </w:r>
      <w:r w:rsidR="0077175E"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Pelvic Organ Prolapse Distress Inventory, </w:t>
      </w:r>
      <w:r w:rsidR="0077175E"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CRADI</w:t>
      </w:r>
      <w:r w:rsidR="0077175E" w:rsidRPr="00BA069A"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Colorectal–Anal Distress Inventory, </w:t>
      </w:r>
      <w:r w:rsidR="0077175E" w:rsidRPr="00BA069A">
        <w:rPr>
          <w:rFonts w:ascii="Times New Roman" w:eastAsia="Times New Roman" w:hAnsi="Times New Roman" w:cs="Times New Roman"/>
          <w:i/>
          <w:color w:val="131413"/>
          <w:sz w:val="24"/>
          <w:szCs w:val="20"/>
        </w:rPr>
        <w:t>UDI</w:t>
      </w:r>
      <w:r>
        <w:rPr>
          <w:rFonts w:ascii="Times New Roman" w:eastAsia="Times New Roman" w:hAnsi="Times New Roman" w:cs="Times New Roman"/>
          <w:color w:val="131413"/>
          <w:sz w:val="24"/>
          <w:szCs w:val="20"/>
        </w:rPr>
        <w:t xml:space="preserve"> Urinary Distress Inventory</w:t>
      </w:r>
      <w:r w:rsidR="0077175E" w:rsidRPr="00BA069A">
        <w:rPr>
          <w:rFonts w:ascii="Times New Roman" w:hAnsi="Times New Roman" w:cs="Times New Roman"/>
          <w:color w:val="231F20"/>
          <w:sz w:val="24"/>
          <w:szCs w:val="20"/>
        </w:rPr>
        <w:t xml:space="preserve">. </w:t>
      </w:r>
    </w:p>
    <w:p w:rsidR="0077175E" w:rsidRPr="00BA069A" w:rsidRDefault="0077175E" w:rsidP="007717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BA069A">
        <w:rPr>
          <w:rFonts w:ascii="Times New Roman" w:hAnsi="Times New Roman" w:cs="Times New Roman"/>
          <w:color w:val="000000" w:themeColor="text1"/>
          <w:sz w:val="24"/>
          <w:szCs w:val="20"/>
        </w:rPr>
        <w:t>*Calculated using Spearman’s rank correlation (SCC) analysis</w:t>
      </w:r>
      <w:bookmarkStart w:id="0" w:name="_GoBack"/>
      <w:bookmarkEnd w:id="0"/>
    </w:p>
    <w:p w:rsidR="00D84A12" w:rsidRDefault="00D84A12"/>
    <w:sectPr w:rsidR="00D84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75E"/>
    <w:rsid w:val="005017BC"/>
    <w:rsid w:val="005B0914"/>
    <w:rsid w:val="006C1C08"/>
    <w:rsid w:val="006E3E84"/>
    <w:rsid w:val="0077175E"/>
    <w:rsid w:val="009644D4"/>
    <w:rsid w:val="00A529BA"/>
    <w:rsid w:val="00D84A12"/>
    <w:rsid w:val="00EA6FDC"/>
    <w:rsid w:val="00ED56AB"/>
    <w:rsid w:val="00ED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5C4D4-919B-4E78-BE4E-D63E1FB26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7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</dc:creator>
  <cp:keywords/>
  <dc:description/>
  <cp:lastModifiedBy>Tadesse</cp:lastModifiedBy>
  <cp:revision>7</cp:revision>
  <dcterms:created xsi:type="dcterms:W3CDTF">2022-09-08T13:29:00Z</dcterms:created>
  <dcterms:modified xsi:type="dcterms:W3CDTF">2022-09-08T13:43:00Z</dcterms:modified>
</cp:coreProperties>
</file>